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6995D" w14:textId="77777777" w:rsidR="005558D1" w:rsidRPr="005A1D5E" w:rsidRDefault="005558D1" w:rsidP="005558D1">
      <w:pPr>
        <w:rPr>
          <w:b/>
          <w:bCs/>
          <w:sz w:val="24"/>
          <w:szCs w:val="24"/>
          <w:lang w:val="en-US"/>
        </w:rPr>
      </w:pPr>
      <w:r w:rsidRPr="005A1D5E">
        <w:rPr>
          <w:b/>
          <w:bCs/>
          <w:sz w:val="24"/>
          <w:szCs w:val="24"/>
          <w:lang w:val="en-US"/>
        </w:rPr>
        <w:t>Supplementary File 1</w:t>
      </w:r>
    </w:p>
    <w:p w14:paraId="3076E710" w14:textId="421D0930" w:rsidR="005558D1" w:rsidRPr="005A1D5E" w:rsidRDefault="005558D1" w:rsidP="005558D1">
      <w:pPr>
        <w:jc w:val="center"/>
        <w:rPr>
          <w:b/>
          <w:bCs/>
          <w:sz w:val="28"/>
          <w:szCs w:val="28"/>
          <w:lang w:val="en-US"/>
        </w:rPr>
      </w:pPr>
      <w:r w:rsidRPr="005A1D5E">
        <w:rPr>
          <w:b/>
          <w:bCs/>
          <w:sz w:val="28"/>
          <w:szCs w:val="28"/>
          <w:lang w:val="en-US"/>
        </w:rPr>
        <w:t>APV Protocol</w:t>
      </w:r>
    </w:p>
    <w:p w14:paraId="1293D9E2" w14:textId="6F360B45" w:rsidR="00150721" w:rsidRPr="005A1D5E" w:rsidRDefault="005558D1" w:rsidP="005558D1">
      <w:pPr>
        <w:jc w:val="center"/>
        <w:rPr>
          <w:b/>
          <w:bCs/>
          <w:sz w:val="28"/>
          <w:szCs w:val="28"/>
          <w:lang w:val="en-US"/>
        </w:rPr>
      </w:pPr>
      <w:r w:rsidRPr="005A1D5E">
        <w:rPr>
          <w:b/>
          <w:bCs/>
          <w:sz w:val="28"/>
          <w:szCs w:val="28"/>
          <w:lang w:val="en-US"/>
        </w:rPr>
        <w:t>Questionnaire about vaginal self-sampling</w:t>
      </w:r>
    </w:p>
    <w:p w14:paraId="79A94E84" w14:textId="075B56DF" w:rsidR="005558D1" w:rsidRPr="005A1D5E" w:rsidRDefault="005558D1" w:rsidP="005558D1">
      <w:pPr>
        <w:rPr>
          <w:lang w:val="en-US"/>
        </w:rPr>
      </w:pPr>
    </w:p>
    <w:p w14:paraId="562065C7" w14:textId="05C0AF4E" w:rsidR="005558D1" w:rsidRPr="005A1D5E" w:rsidRDefault="005558D1" w:rsidP="005558D1">
      <w:pPr>
        <w:rPr>
          <w:b/>
          <w:bCs/>
          <w:lang w:val="en-US"/>
        </w:rPr>
      </w:pPr>
      <w:r w:rsidRPr="005A1D5E">
        <w:rPr>
          <w:b/>
          <w:bCs/>
          <w:lang w:val="en-US"/>
        </w:rPr>
        <w:t>1</w:t>
      </w:r>
      <w:r w:rsidR="00BA5ADA" w:rsidRPr="005A1D5E">
        <w:rPr>
          <w:b/>
          <w:bCs/>
          <w:lang w:val="en-US"/>
        </w:rPr>
        <w:t>-</w:t>
      </w:r>
      <w:r w:rsidRPr="005A1D5E">
        <w:rPr>
          <w:b/>
          <w:bCs/>
          <w:lang w:val="en-US"/>
        </w:rPr>
        <w:t>Which type of sampling did you preferred?</w:t>
      </w:r>
    </w:p>
    <w:p w14:paraId="4C7286D8" w14:textId="6A914E37" w:rsidR="005558D1" w:rsidRPr="005A1D5E" w:rsidRDefault="005558D1" w:rsidP="005558D1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 xml:space="preserve">□ </w:t>
      </w:r>
      <w:r w:rsidRPr="005A1D5E">
        <w:rPr>
          <w:lang w:val="en-US"/>
        </w:rPr>
        <w:t>Vaginal Self-Sampling, why? (thick one or more boxes)</w:t>
      </w:r>
    </w:p>
    <w:p w14:paraId="64BBB8AE" w14:textId="6372778F" w:rsidR="005558D1" w:rsidRPr="005A1D5E" w:rsidRDefault="005558D1" w:rsidP="005558D1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Easy and less embarrassing</w:t>
      </w:r>
    </w:p>
    <w:p w14:paraId="670401E8" w14:textId="39619226" w:rsidR="005558D1" w:rsidRPr="005A1D5E" w:rsidRDefault="005558D1" w:rsidP="005558D1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Is not opposed to my cultural norms</w:t>
      </w:r>
    </w:p>
    <w:p w14:paraId="49DEDFA8" w14:textId="6F30968A" w:rsidR="005558D1" w:rsidRPr="005A1D5E" w:rsidRDefault="005558D1" w:rsidP="005558D1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Facilitate monitoring of genital infections</w:t>
      </w:r>
    </w:p>
    <w:p w14:paraId="2F19C011" w14:textId="360C2B10" w:rsidR="005558D1" w:rsidRPr="005A1D5E" w:rsidRDefault="005558D1" w:rsidP="005558D1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="002D1CF4" w:rsidRPr="005A1D5E">
        <w:rPr>
          <w:lang w:val="en-US"/>
        </w:rPr>
        <w:t>Financial reason (free of charge)</w:t>
      </w:r>
    </w:p>
    <w:p w14:paraId="63E01387" w14:textId="0BDCD344" w:rsidR="002D1CF4" w:rsidRPr="005A1D5E" w:rsidRDefault="002D1CF4" w:rsidP="005558D1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 xml:space="preserve">Other: </w:t>
      </w:r>
    </w:p>
    <w:p w14:paraId="1AF54B3E" w14:textId="4F5451FA" w:rsidR="002D1CF4" w:rsidRPr="005A1D5E" w:rsidRDefault="002D1CF4" w:rsidP="005558D1">
      <w:pPr>
        <w:rPr>
          <w:lang w:val="en-US"/>
        </w:rPr>
      </w:pPr>
    </w:p>
    <w:p w14:paraId="70D9D675" w14:textId="1E6AC99E" w:rsidR="002D1CF4" w:rsidRPr="005A1D5E" w:rsidRDefault="002D1CF4" w:rsidP="005558D1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 xml:space="preserve">Vaginal Classic-Sampling, why? </w:t>
      </w:r>
      <w:r w:rsidRPr="005A1D5E">
        <w:rPr>
          <w:lang w:val="en-US"/>
        </w:rPr>
        <w:t>(thick one or more boxes)</w:t>
      </w:r>
    </w:p>
    <w:p w14:paraId="088FD754" w14:textId="0E1B65F4" w:rsidR="002D1CF4" w:rsidRPr="005A1D5E" w:rsidRDefault="00F91A9F" w:rsidP="002D1CF4">
      <w:pPr>
        <w:ind w:left="1410"/>
        <w:rPr>
          <w:lang w:val="en-US"/>
        </w:rPr>
      </w:pPr>
      <w:r w:rsidRPr="005A1D5E">
        <w:rPr>
          <w:rFonts w:cstheme="minorHAnsi"/>
          <w:lang w:val="en-US"/>
        </w:rPr>
        <w:t>□</w:t>
      </w:r>
      <w:r w:rsidRPr="005A1D5E">
        <w:rPr>
          <w:rFonts w:cstheme="minorHAnsi"/>
          <w:lang w:val="en-US"/>
        </w:rPr>
        <w:t xml:space="preserve"> </w:t>
      </w:r>
      <w:r w:rsidR="002D1CF4" w:rsidRPr="005A1D5E">
        <w:rPr>
          <w:lang w:val="en-US"/>
        </w:rPr>
        <w:t>The practitioner has more experience than I do, and the sampling may be of better quality</w:t>
      </w:r>
    </w:p>
    <w:p w14:paraId="2A053492" w14:textId="75BD7614" w:rsidR="002D1CF4" w:rsidRPr="005A1D5E" w:rsidRDefault="00F91A9F" w:rsidP="002D1CF4">
      <w:pPr>
        <w:ind w:left="1410"/>
        <w:rPr>
          <w:lang w:val="en-US"/>
        </w:rPr>
      </w:pPr>
      <w:r w:rsidRPr="005A1D5E">
        <w:rPr>
          <w:rFonts w:cstheme="minorHAnsi"/>
          <w:lang w:val="en-US"/>
        </w:rPr>
        <w:t>□</w:t>
      </w:r>
      <w:r w:rsidRPr="005A1D5E">
        <w:rPr>
          <w:rFonts w:cstheme="minorHAnsi"/>
          <w:lang w:val="en-US"/>
        </w:rPr>
        <w:t xml:space="preserve"> </w:t>
      </w:r>
      <w:r w:rsidR="002D1CF4" w:rsidRPr="005A1D5E">
        <w:rPr>
          <w:lang w:val="en-US"/>
        </w:rPr>
        <w:t>Feel not comfortable with vaginal self-sampling</w:t>
      </w:r>
    </w:p>
    <w:p w14:paraId="5739CF3F" w14:textId="28273EB1" w:rsidR="002D1CF4" w:rsidRPr="005A1D5E" w:rsidRDefault="00F91A9F" w:rsidP="002D1CF4">
      <w:pPr>
        <w:ind w:left="1410"/>
        <w:rPr>
          <w:lang w:val="en-US"/>
        </w:rPr>
      </w:pPr>
      <w:r w:rsidRPr="005A1D5E">
        <w:rPr>
          <w:rFonts w:cstheme="minorHAnsi"/>
          <w:lang w:val="en-US"/>
        </w:rPr>
        <w:t>□</w:t>
      </w:r>
      <w:r w:rsidRPr="005A1D5E">
        <w:rPr>
          <w:rFonts w:cstheme="minorHAnsi"/>
          <w:lang w:val="en-US"/>
        </w:rPr>
        <w:t xml:space="preserve"> </w:t>
      </w:r>
      <w:r w:rsidR="002D1CF4" w:rsidRPr="005A1D5E">
        <w:rPr>
          <w:lang w:val="en-US"/>
        </w:rPr>
        <w:t>Vaginal self-sampling was more unpleasant or painful than classic sampling</w:t>
      </w:r>
    </w:p>
    <w:p w14:paraId="6EC0C396" w14:textId="106707F6" w:rsidR="002D1CF4" w:rsidRPr="005A1D5E" w:rsidRDefault="00F91A9F" w:rsidP="002D1CF4">
      <w:pPr>
        <w:ind w:left="1410"/>
        <w:rPr>
          <w:lang w:val="en-US"/>
        </w:rPr>
      </w:pPr>
      <w:r w:rsidRPr="005A1D5E">
        <w:rPr>
          <w:rFonts w:cstheme="minorHAnsi"/>
          <w:lang w:val="en-US"/>
        </w:rPr>
        <w:t>□</w:t>
      </w:r>
      <w:r w:rsidRPr="005A1D5E">
        <w:rPr>
          <w:rFonts w:cstheme="minorHAnsi"/>
          <w:lang w:val="en-US"/>
        </w:rPr>
        <w:t xml:space="preserve"> </w:t>
      </w:r>
      <w:r w:rsidR="002D1CF4" w:rsidRPr="005A1D5E">
        <w:rPr>
          <w:lang w:val="en-US"/>
        </w:rPr>
        <w:t>It was hard to perform vaginal self-sampling</w:t>
      </w:r>
    </w:p>
    <w:p w14:paraId="150EF4A3" w14:textId="0286D4AB" w:rsidR="002D1CF4" w:rsidRPr="005A1D5E" w:rsidRDefault="002D1CF4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Both</w:t>
      </w:r>
    </w:p>
    <w:p w14:paraId="10E55BBC" w14:textId="49FCFD89" w:rsidR="002D1CF4" w:rsidRPr="005A1D5E" w:rsidRDefault="002D1CF4" w:rsidP="002D1CF4">
      <w:pPr>
        <w:rPr>
          <w:lang w:val="en-US"/>
        </w:rPr>
      </w:pPr>
    </w:p>
    <w:p w14:paraId="09973A21" w14:textId="19AC2D52" w:rsidR="002D1CF4" w:rsidRPr="005A1D5E" w:rsidRDefault="002D1CF4" w:rsidP="002D1CF4">
      <w:pPr>
        <w:rPr>
          <w:b/>
          <w:bCs/>
          <w:lang w:val="en-US"/>
        </w:rPr>
      </w:pPr>
      <w:r w:rsidRPr="005A1D5E">
        <w:rPr>
          <w:b/>
          <w:bCs/>
          <w:lang w:val="en-US"/>
        </w:rPr>
        <w:t>2-</w:t>
      </w:r>
      <w:r w:rsidR="004B38BB" w:rsidRPr="005A1D5E">
        <w:rPr>
          <w:b/>
          <w:bCs/>
          <w:lang w:val="en-US"/>
        </w:rPr>
        <w:t>Accordinf to you, i</w:t>
      </w:r>
      <w:r w:rsidRPr="005A1D5E">
        <w:rPr>
          <w:b/>
          <w:bCs/>
          <w:lang w:val="en-US"/>
        </w:rPr>
        <w:t>s a medical appointment to perform vaginal sampling is an obstacle to gynecological monitoring</w:t>
      </w:r>
      <w:r w:rsidR="004B38BB" w:rsidRPr="005A1D5E">
        <w:rPr>
          <w:b/>
          <w:bCs/>
          <w:lang w:val="en-US"/>
        </w:rPr>
        <w:t>? (thick only one box)</w:t>
      </w:r>
    </w:p>
    <w:p w14:paraId="79319CA5" w14:textId="5CE6A041" w:rsidR="004B38BB" w:rsidRPr="005A1D5E" w:rsidRDefault="004B38BB" w:rsidP="004B38BB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Yes; do you prefer that your vaginal sampling</w:t>
      </w:r>
      <w:r w:rsidR="00B1548B">
        <w:rPr>
          <w:lang w:val="en-US"/>
        </w:rPr>
        <w:t xml:space="preserve"> is</w:t>
      </w:r>
      <w:r w:rsidRPr="005A1D5E">
        <w:rPr>
          <w:lang w:val="en-US"/>
        </w:rPr>
        <w:t xml:space="preserve"> performed by: </w:t>
      </w:r>
      <w:r w:rsidRPr="005A1D5E">
        <w:rPr>
          <w:lang w:val="en-US"/>
        </w:rPr>
        <w:t>(thick one or more boxes)</w:t>
      </w:r>
    </w:p>
    <w:p w14:paraId="7D535A4F" w14:textId="04BC8486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Medical biologist at the medical laboratory</w:t>
      </w:r>
      <w:r w:rsidR="00860C8C">
        <w:rPr>
          <w:lang w:val="en-US"/>
        </w:rPr>
        <w:t>?</w:t>
      </w:r>
      <w:r w:rsidRPr="005A1D5E">
        <w:rPr>
          <w:lang w:val="en-US"/>
        </w:rPr>
        <w:t xml:space="preserve"> </w:t>
      </w:r>
    </w:p>
    <w:p w14:paraId="41A2CF44" w14:textId="4F34C5E5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Yourself at the medical laboratory</w:t>
      </w:r>
      <w:r w:rsidR="00860C8C">
        <w:rPr>
          <w:lang w:val="en-US"/>
        </w:rPr>
        <w:t>?</w:t>
      </w:r>
    </w:p>
    <w:p w14:paraId="201F7FC2" w14:textId="3698CB64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Yourself at home</w:t>
      </w:r>
      <w:r w:rsidR="00860C8C">
        <w:rPr>
          <w:lang w:val="en-US"/>
        </w:rPr>
        <w:t>?</w:t>
      </w:r>
    </w:p>
    <w:p w14:paraId="5285F10D" w14:textId="24D2BDBB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No</w:t>
      </w:r>
    </w:p>
    <w:p w14:paraId="724D9ED2" w14:textId="26D2CFBB" w:rsidR="004B38BB" w:rsidRPr="005A1D5E" w:rsidRDefault="004B38BB" w:rsidP="002D1CF4">
      <w:pPr>
        <w:rPr>
          <w:lang w:val="en-US"/>
        </w:rPr>
      </w:pPr>
    </w:p>
    <w:p w14:paraId="00781314" w14:textId="22C0124B" w:rsidR="004B38BB" w:rsidRPr="005A1D5E" w:rsidRDefault="004B38BB" w:rsidP="002D1CF4">
      <w:pPr>
        <w:rPr>
          <w:b/>
          <w:bCs/>
          <w:lang w:val="en-US"/>
        </w:rPr>
      </w:pPr>
      <w:r w:rsidRPr="005A1D5E">
        <w:rPr>
          <w:b/>
          <w:bCs/>
          <w:lang w:val="en-US"/>
        </w:rPr>
        <w:t>3-Would you recommend vaginal self-sampling?</w:t>
      </w:r>
    </w:p>
    <w:p w14:paraId="1A961EB6" w14:textId="09D83FBB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Yes</w:t>
      </w:r>
    </w:p>
    <w:p w14:paraId="4BDC847F" w14:textId="64DE4E82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No</w:t>
      </w:r>
    </w:p>
    <w:p w14:paraId="59ED42DD" w14:textId="7D5F7B15" w:rsidR="004B38BB" w:rsidRPr="005A1D5E" w:rsidRDefault="004B38BB" w:rsidP="002D1CF4">
      <w:pPr>
        <w:rPr>
          <w:lang w:val="en-US"/>
        </w:rPr>
      </w:pPr>
    </w:p>
    <w:p w14:paraId="5301DA9A" w14:textId="23A25B24" w:rsidR="004B38BB" w:rsidRPr="005A1D5E" w:rsidRDefault="004B38BB" w:rsidP="002D1CF4">
      <w:pPr>
        <w:rPr>
          <w:b/>
          <w:bCs/>
          <w:lang w:val="en-US"/>
        </w:rPr>
      </w:pPr>
      <w:r w:rsidRPr="005A1D5E">
        <w:rPr>
          <w:b/>
          <w:bCs/>
          <w:lang w:val="en-US"/>
        </w:rPr>
        <w:t xml:space="preserve">4-In the case where vaginal self-sampling replaces classical sampling, would it </w:t>
      </w:r>
      <w:r w:rsidR="00192A73" w:rsidRPr="005A1D5E">
        <w:rPr>
          <w:b/>
          <w:bCs/>
          <w:lang w:val="en-US"/>
        </w:rPr>
        <w:t>encourage</w:t>
      </w:r>
      <w:r w:rsidRPr="005A1D5E">
        <w:rPr>
          <w:b/>
          <w:bCs/>
          <w:lang w:val="en-US"/>
        </w:rPr>
        <w:t xml:space="preserve"> you to </w:t>
      </w:r>
      <w:r w:rsidR="00192A73">
        <w:rPr>
          <w:b/>
          <w:bCs/>
          <w:lang w:val="en-US"/>
        </w:rPr>
        <w:t>b</w:t>
      </w:r>
      <w:r w:rsidRPr="005A1D5E">
        <w:rPr>
          <w:b/>
          <w:bCs/>
          <w:lang w:val="en-US"/>
        </w:rPr>
        <w:t>e monitored more regularly?</w:t>
      </w:r>
    </w:p>
    <w:p w14:paraId="419437E7" w14:textId="47903135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Yes</w:t>
      </w:r>
    </w:p>
    <w:p w14:paraId="0BEA28BB" w14:textId="3CFB0D2F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No</w:t>
      </w:r>
    </w:p>
    <w:p w14:paraId="6FCE20DE" w14:textId="51CFCDD9" w:rsidR="004B38BB" w:rsidRPr="005A1D5E" w:rsidRDefault="004B38BB" w:rsidP="002D1CF4">
      <w:pPr>
        <w:rPr>
          <w:lang w:val="en-US"/>
        </w:rPr>
      </w:pPr>
    </w:p>
    <w:p w14:paraId="2C18D892" w14:textId="1ED51A14" w:rsidR="004B38BB" w:rsidRPr="005A1D5E" w:rsidRDefault="004B38BB" w:rsidP="002D1CF4">
      <w:pPr>
        <w:rPr>
          <w:b/>
          <w:bCs/>
          <w:lang w:val="en-US"/>
        </w:rPr>
      </w:pPr>
      <w:r w:rsidRPr="005A1D5E">
        <w:rPr>
          <w:b/>
          <w:bCs/>
          <w:lang w:val="en-US"/>
        </w:rPr>
        <w:t>5-What is your highest level of education?</w:t>
      </w:r>
    </w:p>
    <w:p w14:paraId="70562C3B" w14:textId="4E5A6C53" w:rsidR="00F91A9F" w:rsidRPr="005A1D5E" w:rsidRDefault="00F91A9F" w:rsidP="002D1CF4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rFonts w:cstheme="minorHAnsi"/>
          <w:lang w:val="en-US"/>
        </w:rPr>
        <w:t>□</w:t>
      </w:r>
      <w:r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None (elementary school)</w:t>
      </w:r>
    </w:p>
    <w:p w14:paraId="2C0B66D1" w14:textId="10EA3C51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Basic (secondary school level)</w:t>
      </w:r>
    </w:p>
    <w:p w14:paraId="32F64541" w14:textId="1E47FCEB" w:rsidR="004B38BB" w:rsidRPr="005A1D5E" w:rsidRDefault="004B38BB" w:rsidP="002D1CF4">
      <w:pPr>
        <w:rPr>
          <w:lang w:val="en-US"/>
        </w:rPr>
      </w:pPr>
      <w:r w:rsidRPr="005A1D5E">
        <w:rPr>
          <w:lang w:val="en-US"/>
        </w:rPr>
        <w:tab/>
      </w:r>
      <w:r w:rsidR="00F91A9F" w:rsidRPr="005A1D5E">
        <w:rPr>
          <w:rFonts w:cstheme="minorHAnsi"/>
          <w:lang w:val="en-US"/>
        </w:rPr>
        <w:t>□</w:t>
      </w:r>
      <w:r w:rsidR="00F91A9F"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Medium (high school level)</w:t>
      </w:r>
    </w:p>
    <w:p w14:paraId="7A065C77" w14:textId="0A8895FD" w:rsidR="004B38BB" w:rsidRPr="005A1D5E" w:rsidRDefault="00F91A9F" w:rsidP="002D1CF4">
      <w:pPr>
        <w:rPr>
          <w:lang w:val="en-US"/>
        </w:rPr>
      </w:pPr>
      <w:r w:rsidRPr="005A1D5E">
        <w:rPr>
          <w:lang w:val="en-US"/>
        </w:rPr>
        <w:tab/>
      </w:r>
      <w:r w:rsidRPr="005A1D5E">
        <w:rPr>
          <w:rFonts w:cstheme="minorHAnsi"/>
          <w:lang w:val="en-US"/>
        </w:rPr>
        <w:t>□</w:t>
      </w:r>
      <w:r w:rsidRPr="005A1D5E">
        <w:rPr>
          <w:rFonts w:cstheme="minorHAnsi"/>
          <w:lang w:val="en-US"/>
        </w:rPr>
        <w:t xml:space="preserve"> </w:t>
      </w:r>
      <w:r w:rsidRPr="005A1D5E">
        <w:rPr>
          <w:lang w:val="en-US"/>
        </w:rPr>
        <w:t>High (university level)</w:t>
      </w:r>
    </w:p>
    <w:sectPr w:rsidR="004B38BB" w:rsidRPr="005A1D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8D1"/>
    <w:rsid w:val="00150721"/>
    <w:rsid w:val="00192A73"/>
    <w:rsid w:val="002D1CF4"/>
    <w:rsid w:val="00441CCC"/>
    <w:rsid w:val="004B38BB"/>
    <w:rsid w:val="005558D1"/>
    <w:rsid w:val="005A1D5E"/>
    <w:rsid w:val="00860C8C"/>
    <w:rsid w:val="00B1548B"/>
    <w:rsid w:val="00BA5ADA"/>
    <w:rsid w:val="00D00DB7"/>
    <w:rsid w:val="00F9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DEC55"/>
  <w15:chartTrackingRefBased/>
  <w15:docId w15:val="{2FBF41BE-6794-4E2C-B641-6E21DD223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5558D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5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54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214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PENARANDA</dc:creator>
  <cp:keywords/>
  <dc:description/>
  <cp:lastModifiedBy>Guillaume PENARANDA</cp:lastModifiedBy>
  <cp:revision>7</cp:revision>
  <dcterms:created xsi:type="dcterms:W3CDTF">2020-12-16T09:26:00Z</dcterms:created>
  <dcterms:modified xsi:type="dcterms:W3CDTF">2020-12-17T13:36:00Z</dcterms:modified>
</cp:coreProperties>
</file>